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B6F3B" w14:textId="352FC0A1" w:rsidR="003B14E0" w:rsidRPr="004E2B83" w:rsidRDefault="003B14E0" w:rsidP="003B14E0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>SUPPLEMENTARY MATERIAL – Table S2</w:t>
      </w:r>
    </w:p>
    <w:p w14:paraId="04770759" w14:textId="77777777" w:rsidR="003B14E0" w:rsidRPr="004E2B83" w:rsidRDefault="003B14E0" w:rsidP="003B14E0">
      <w:pPr>
        <w:pStyle w:val="NoSpacing"/>
        <w:rPr>
          <w:lang w:val="en-GB"/>
        </w:rPr>
      </w:pPr>
    </w:p>
    <w:p w14:paraId="6CEF8B59" w14:textId="03FDB95B" w:rsidR="003B14E0" w:rsidRPr="003B14E0" w:rsidRDefault="003B14E0" w:rsidP="003B14E0">
      <w:pPr>
        <w:pStyle w:val="NoSpacing"/>
        <w:rPr>
          <w:lang w:val="en-GB"/>
        </w:rPr>
      </w:pPr>
      <w:r w:rsidRPr="003B14E0">
        <w:rPr>
          <w:lang w:val="en-GB"/>
        </w:rPr>
        <w:t xml:space="preserve">Interview guide </w:t>
      </w:r>
    </w:p>
    <w:p w14:paraId="3CC1D948" w14:textId="77777777" w:rsidR="003B14E0" w:rsidRPr="00365FF8" w:rsidRDefault="003B14E0" w:rsidP="003B14E0">
      <w:pPr>
        <w:pStyle w:val="NoSpacing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B14E0" w:rsidRPr="00E6388E" w14:paraId="2CA5E8D8" w14:textId="77777777" w:rsidTr="00411CE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73B9740C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art 1 - Introduction </w:t>
            </w:r>
          </w:p>
        </w:tc>
      </w:tr>
      <w:tr w:rsidR="003B14E0" w:rsidRPr="00E6388E" w14:paraId="5ADC9F9F" w14:textId="77777777" w:rsidTr="00411CEC">
        <w:trPr>
          <w:trHeight w:val="1583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73E2834D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53D42332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oints of attention </w:t>
            </w:r>
          </w:p>
          <w:p w14:paraId="0C5729AE" w14:textId="77777777" w:rsidR="003B14E0" w:rsidRPr="00E6388E" w:rsidRDefault="003B14E0" w:rsidP="003B14E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orking on a relationship with the </w:t>
            </w:r>
            <w:r>
              <w:rPr>
                <w:sz w:val="18"/>
                <w:szCs w:val="18"/>
              </w:rPr>
              <w:t>physio</w:t>
            </w:r>
            <w:r w:rsidRPr="00E6388E">
              <w:rPr>
                <w:sz w:val="18"/>
                <w:szCs w:val="18"/>
              </w:rPr>
              <w:t>therapist. The aim is to start a conversation and make the interviewee feel comfortable and zoom in on themes the interviewee likes to talk about.</w:t>
            </w:r>
          </w:p>
          <w:p w14:paraId="06E6BD00" w14:textId="77777777" w:rsidR="003B14E0" w:rsidRPr="00E6388E" w:rsidRDefault="003B14E0" w:rsidP="003B14E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Use the ‘value exercise’ through </w:t>
            </w:r>
            <w:r w:rsidRPr="00E6388E">
              <w:rPr>
                <w:rFonts w:eastAsia="Times New Roman"/>
                <w:sz w:val="18"/>
                <w:szCs w:val="18"/>
              </w:rPr>
              <w:t>The Mural</w:t>
            </w:r>
            <w:r w:rsidRPr="00E6388E">
              <w:rPr>
                <w:rFonts w:ascii="Segoe UI Symbol" w:eastAsia="Times New Roman" w:hAnsi="Segoe UI Symbol" w:cs="Segoe UI Symbol"/>
                <w:sz w:val="18"/>
                <w:szCs w:val="18"/>
              </w:rPr>
              <w:t>Ⓡ</w:t>
            </w:r>
            <w:r w:rsidRPr="00E6388E">
              <w:rPr>
                <w:rFonts w:eastAsia="Times New Roman"/>
                <w:sz w:val="18"/>
                <w:szCs w:val="18"/>
              </w:rPr>
              <w:t xml:space="preserve"> visual collaboration platform</w:t>
            </w:r>
            <w:r w:rsidRPr="00E6388E">
              <w:rPr>
                <w:sz w:val="18"/>
                <w:szCs w:val="18"/>
              </w:rPr>
              <w:t xml:space="preserve"> or a physical representation to start the conversation about beliefs and perspective. </w:t>
            </w:r>
          </w:p>
          <w:p w14:paraId="5CED52BC" w14:textId="77777777" w:rsidR="003B14E0" w:rsidRPr="00E6388E" w:rsidRDefault="003B14E0" w:rsidP="003B14E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lease note that the list of values is a tool and not an </w:t>
            </w:r>
            <w:proofErr w:type="gramStart"/>
            <w:r w:rsidRPr="00E6388E">
              <w:rPr>
                <w:sz w:val="18"/>
                <w:szCs w:val="18"/>
              </w:rPr>
              <w:t>end in itself</w:t>
            </w:r>
            <w:proofErr w:type="gramEnd"/>
            <w:r w:rsidRPr="00E6388E">
              <w:rPr>
                <w:sz w:val="18"/>
                <w:szCs w:val="18"/>
              </w:rPr>
              <w:t>. If a physiotherapist themself has a different value, that is also fine. Be flexible with this.</w:t>
            </w:r>
          </w:p>
          <w:p w14:paraId="178BD6CF" w14:textId="77777777" w:rsidR="003B14E0" w:rsidRPr="00E6388E" w:rsidRDefault="003B14E0" w:rsidP="003B14E0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Note: focus on mapping their beliefs, perspective and views.</w:t>
            </w:r>
          </w:p>
          <w:p w14:paraId="6ABC74E0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010CD0D2" w14:textId="77777777" w:rsidTr="00411CEC">
        <w:trPr>
          <w:trHeight w:val="3506"/>
        </w:trPr>
        <w:tc>
          <w:tcPr>
            <w:tcW w:w="9062" w:type="dxa"/>
            <w:gridSpan w:val="2"/>
          </w:tcPr>
          <w:p w14:paraId="5CE48654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4602301D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n this first part of the interview, we would like to get to know you a little better. We will do this using the following exercise/ questions.</w:t>
            </w:r>
          </w:p>
          <w:p w14:paraId="5CFC9C14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1FC9969" w14:textId="77777777" w:rsidR="003B14E0" w:rsidRPr="00E6388E" w:rsidRDefault="003B14E0" w:rsidP="00411CEC">
            <w:pPr>
              <w:ind w:left="1416"/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values</w:t>
            </w:r>
            <w:r w:rsidRPr="00E6388E">
              <w:rPr>
                <w:sz w:val="18"/>
                <w:szCs w:val="18"/>
              </w:rPr>
              <w:t xml:space="preserve">: Health, autonomy, justice, responsibility, financial security, happiness, creativity, expertise, development, resilience, humour, connection, respect, meaning, freedom, control, fun. </w:t>
            </w:r>
          </w:p>
          <w:p w14:paraId="32962B6F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460D1671" w14:textId="77777777" w:rsidR="003B14E0" w:rsidRPr="00E6388E" w:rsidRDefault="003B14E0" w:rsidP="003B14E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hich of these values is </w:t>
            </w:r>
            <w:proofErr w:type="gramStart"/>
            <w:r w:rsidRPr="00E6388E">
              <w:rPr>
                <w:sz w:val="18"/>
                <w:szCs w:val="18"/>
              </w:rPr>
              <w:t>really important</w:t>
            </w:r>
            <w:proofErr w:type="gramEnd"/>
            <w:r w:rsidRPr="00E6388E">
              <w:rPr>
                <w:sz w:val="18"/>
                <w:szCs w:val="18"/>
              </w:rPr>
              <w:t xml:space="preserve"> to you, as a practitioner?</w:t>
            </w:r>
          </w:p>
          <w:p w14:paraId="7F22D413" w14:textId="77777777" w:rsidR="003B14E0" w:rsidRPr="00E6388E" w:rsidRDefault="003B14E0" w:rsidP="003B14E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hich of these values is </w:t>
            </w:r>
            <w:proofErr w:type="gramStart"/>
            <w:r w:rsidRPr="00E6388E">
              <w:rPr>
                <w:sz w:val="18"/>
                <w:szCs w:val="18"/>
              </w:rPr>
              <w:t>really important</w:t>
            </w:r>
            <w:proofErr w:type="gramEnd"/>
            <w:r w:rsidRPr="00E6388E">
              <w:rPr>
                <w:sz w:val="18"/>
                <w:szCs w:val="18"/>
              </w:rPr>
              <w:t xml:space="preserve"> to you, as a person?</w:t>
            </w:r>
          </w:p>
          <w:p w14:paraId="762ED3BC" w14:textId="77777777" w:rsidR="003B14E0" w:rsidRPr="00E6388E" w:rsidRDefault="003B14E0" w:rsidP="003B14E0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ich of these values do you regularly see in patients with chronic pain, during treatments?</w:t>
            </w:r>
          </w:p>
          <w:p w14:paraId="7D7DD6CB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5FA6218E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[possible follow-up questions] </w:t>
            </w:r>
          </w:p>
          <w:p w14:paraId="03622F83" w14:textId="77777777" w:rsidR="003B14E0" w:rsidRPr="00E6388E" w:rsidRDefault="003B14E0" w:rsidP="003B14E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makes [value] important to you?</w:t>
            </w:r>
          </w:p>
          <w:p w14:paraId="68C56FC8" w14:textId="77777777" w:rsidR="003B14E0" w:rsidRPr="00E6388E" w:rsidRDefault="003B14E0" w:rsidP="003B14E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How do patients see [value] reflected in you? How is [value] expressed? </w:t>
            </w:r>
          </w:p>
          <w:p w14:paraId="795E3886" w14:textId="77777777" w:rsidR="003B14E0" w:rsidRPr="00E6388E" w:rsidRDefault="003B14E0" w:rsidP="003B14E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How did you arrive at [value]? In what ways did [value] become important in your development as a physiotherapist? </w:t>
            </w:r>
          </w:p>
          <w:p w14:paraId="2EAB69F6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023CB41D" w14:textId="77777777" w:rsidTr="00411CE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63B3C295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art 2 – Key questions  </w:t>
            </w:r>
          </w:p>
        </w:tc>
      </w:tr>
      <w:tr w:rsidR="003B14E0" w:rsidRPr="00E6388E" w14:paraId="10FC0A3A" w14:textId="77777777" w:rsidTr="00411CEC">
        <w:trPr>
          <w:trHeight w:val="470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6DD65D47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53C55518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Goal 1: Mapping learning experiences</w:t>
            </w:r>
          </w:p>
          <w:p w14:paraId="545E64A4" w14:textId="77777777" w:rsidR="003B14E0" w:rsidRPr="00E6388E" w:rsidRDefault="003B14E0" w:rsidP="003B14E0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Mapping key steps in development by zooming in on remembered learning experiences and moments that were perspective changing.</w:t>
            </w:r>
          </w:p>
          <w:p w14:paraId="4447C923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560B64F8" w14:textId="77777777" w:rsidTr="00411CEC">
        <w:trPr>
          <w:trHeight w:val="1064"/>
        </w:trPr>
        <w:tc>
          <w:tcPr>
            <w:tcW w:w="4531" w:type="dxa"/>
          </w:tcPr>
          <w:p w14:paraId="302103A0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7D94DF92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sample questions]</w:t>
            </w:r>
          </w:p>
          <w:p w14:paraId="5351EB0F" w14:textId="77777777" w:rsidR="003B14E0" w:rsidRPr="00E6388E" w:rsidRDefault="003B14E0" w:rsidP="003B14E0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is the reason you started studying physiotherapy?</w:t>
            </w:r>
          </w:p>
          <w:p w14:paraId="08B38495" w14:textId="77777777" w:rsidR="003B14E0" w:rsidRPr="00E6388E" w:rsidRDefault="003B14E0" w:rsidP="003B14E0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is your biggest learning moment?</w:t>
            </w:r>
          </w:p>
          <w:p w14:paraId="69F1EB58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  <w:tc>
          <w:tcPr>
            <w:tcW w:w="4531" w:type="dxa"/>
          </w:tcPr>
          <w:p w14:paraId="00DE770C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7189C64C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topics]</w:t>
            </w:r>
          </w:p>
          <w:p w14:paraId="4D8941A1" w14:textId="77777777" w:rsidR="003B14E0" w:rsidRPr="00E6388E" w:rsidRDefault="003B14E0" w:rsidP="003B14E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Professional Development</w:t>
            </w:r>
          </w:p>
          <w:p w14:paraId="25A791C9" w14:textId="77777777" w:rsidR="003B14E0" w:rsidRPr="00E6388E" w:rsidRDefault="003B14E0" w:rsidP="003B14E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Role of Therapist</w:t>
            </w:r>
          </w:p>
          <w:p w14:paraId="28908CC2" w14:textId="77777777" w:rsidR="003B14E0" w:rsidRPr="00E6388E" w:rsidRDefault="003B14E0" w:rsidP="003B14E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Patients</w:t>
            </w:r>
          </w:p>
          <w:p w14:paraId="4C74C5EB" w14:textId="77777777" w:rsidR="003B14E0" w:rsidRPr="00E6388E" w:rsidRDefault="003B14E0" w:rsidP="003B14E0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Peer consultation</w:t>
            </w:r>
          </w:p>
          <w:p w14:paraId="36D9A13D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466E4D6B" w14:textId="77777777" w:rsidTr="00411CEC">
        <w:trPr>
          <w:trHeight w:val="891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0E2D66B2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7EC98404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Goal 2: Discussing an ideal situation </w:t>
            </w:r>
          </w:p>
          <w:p w14:paraId="13DA86FD" w14:textId="77777777" w:rsidR="003B14E0" w:rsidRPr="00E6388E" w:rsidRDefault="003B14E0" w:rsidP="003B14E0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Briefly have an ideal case described. </w:t>
            </w:r>
          </w:p>
          <w:p w14:paraId="4179635D" w14:textId="77777777" w:rsidR="003B14E0" w:rsidRPr="00E6388E" w:rsidRDefault="003B14E0" w:rsidP="003B14E0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Ascertain how knowledge and skills contributed to investigate and handle the case. </w:t>
            </w:r>
          </w:p>
          <w:p w14:paraId="68E5BD40" w14:textId="77777777" w:rsidR="003B14E0" w:rsidRPr="00E6388E" w:rsidRDefault="003B14E0" w:rsidP="003B14E0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Gain insight into attitudes (beliefs, feelings, behaviour) towards patients with chronic pain. </w:t>
            </w:r>
          </w:p>
          <w:p w14:paraId="509A319E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2F82FE3D" w14:textId="77777777" w:rsidTr="00411CEC">
        <w:trPr>
          <w:trHeight w:val="2028"/>
        </w:trPr>
        <w:tc>
          <w:tcPr>
            <w:tcW w:w="4531" w:type="dxa"/>
          </w:tcPr>
          <w:p w14:paraId="109CE59B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E2115B7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[sample questions] </w:t>
            </w:r>
          </w:p>
          <w:p w14:paraId="064B0658" w14:textId="77777777" w:rsidR="003B14E0" w:rsidRPr="00E6388E" w:rsidRDefault="003B14E0" w:rsidP="003B14E0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hat tools did you use with this case? </w:t>
            </w:r>
          </w:p>
          <w:p w14:paraId="073F1100" w14:textId="77777777" w:rsidR="003B14E0" w:rsidRPr="00E6388E" w:rsidRDefault="003B14E0" w:rsidP="003B14E0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Do you use measurement tools? </w:t>
            </w:r>
          </w:p>
          <w:p w14:paraId="197BD4DD" w14:textId="77777777" w:rsidR="003B14E0" w:rsidRPr="00E6388E" w:rsidRDefault="003B14E0" w:rsidP="003B14E0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Do you use models?</w:t>
            </w:r>
          </w:p>
        </w:tc>
        <w:tc>
          <w:tcPr>
            <w:tcW w:w="4531" w:type="dxa"/>
          </w:tcPr>
          <w:p w14:paraId="3EA1EE0A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535C19C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topics]</w:t>
            </w:r>
          </w:p>
          <w:p w14:paraId="5A515E8E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Communication</w:t>
            </w:r>
          </w:p>
          <w:p w14:paraId="7EA5421A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Screening </w:t>
            </w:r>
          </w:p>
          <w:p w14:paraId="24E5DB74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Treatment </w:t>
            </w:r>
          </w:p>
          <w:p w14:paraId="2120BC4C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Biopsychosocial </w:t>
            </w:r>
          </w:p>
          <w:p w14:paraId="7FE46A33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atients </w:t>
            </w:r>
          </w:p>
          <w:p w14:paraId="78CB2860" w14:textId="77777777" w:rsidR="003B14E0" w:rsidRPr="00E6388E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Time</w:t>
            </w:r>
          </w:p>
          <w:p w14:paraId="24D8E2D6" w14:textId="77777777" w:rsidR="003B14E0" w:rsidRPr="00B12EFF" w:rsidRDefault="003B14E0" w:rsidP="003B14E0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Client retention </w:t>
            </w:r>
          </w:p>
        </w:tc>
      </w:tr>
      <w:tr w:rsidR="003B14E0" w:rsidRPr="00E6388E" w14:paraId="082ED50F" w14:textId="77777777" w:rsidTr="00411CEC">
        <w:trPr>
          <w:trHeight w:val="566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4F604379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3B096694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Goal 3: Discuss areas for improvement regarding knowledge and skills in treating patients with chronic pain.</w:t>
            </w:r>
          </w:p>
          <w:p w14:paraId="72B10BA3" w14:textId="77777777" w:rsidR="003B14E0" w:rsidRPr="00E6388E" w:rsidRDefault="003B14E0" w:rsidP="003B14E0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Have a less ideal situation/ case described.</w:t>
            </w:r>
          </w:p>
          <w:p w14:paraId="0D185E2F" w14:textId="77777777" w:rsidR="003B14E0" w:rsidRPr="00E6388E" w:rsidRDefault="003B14E0" w:rsidP="003B14E0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Ascertain knowledge and skills that the therapist lacked when examining and treating this case. </w:t>
            </w:r>
          </w:p>
          <w:p w14:paraId="7AE1EF30" w14:textId="77777777" w:rsidR="003B14E0" w:rsidRPr="00E6388E" w:rsidRDefault="003B14E0" w:rsidP="003B14E0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Gain insight into attitudes (beliefs, feelings, behaviour) towards patients with chronic pain. </w:t>
            </w:r>
          </w:p>
          <w:p w14:paraId="48A1F488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4F0182BD" w14:textId="77777777" w:rsidTr="00411CEC">
        <w:trPr>
          <w:trHeight w:val="2028"/>
        </w:trPr>
        <w:tc>
          <w:tcPr>
            <w:tcW w:w="4531" w:type="dxa"/>
          </w:tcPr>
          <w:p w14:paraId="07B05727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130C1736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sample questions]</w:t>
            </w:r>
          </w:p>
          <w:p w14:paraId="51E33441" w14:textId="77777777" w:rsidR="003B14E0" w:rsidRPr="00E6388E" w:rsidRDefault="003B14E0" w:rsidP="003B14E0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did you feel went less well?</w:t>
            </w:r>
          </w:p>
          <w:p w14:paraId="14587FF3" w14:textId="77777777" w:rsidR="003B14E0" w:rsidRPr="00E6388E" w:rsidRDefault="003B14E0" w:rsidP="003B14E0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do you think you still needed to help this client successfully?</w:t>
            </w:r>
          </w:p>
          <w:p w14:paraId="22315B0E" w14:textId="77777777" w:rsidR="003B14E0" w:rsidRPr="00E6388E" w:rsidRDefault="003B14E0" w:rsidP="003B14E0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How do you think you can achieve that?</w:t>
            </w:r>
          </w:p>
          <w:p w14:paraId="5A7EF064" w14:textId="77777777" w:rsidR="003B14E0" w:rsidRPr="00E6388E" w:rsidRDefault="003B14E0" w:rsidP="003B14E0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Do you ever discuss this with colleagues?</w:t>
            </w:r>
          </w:p>
          <w:p w14:paraId="52D91108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C6F3E8A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  <w:tc>
          <w:tcPr>
            <w:tcW w:w="4531" w:type="dxa"/>
          </w:tcPr>
          <w:p w14:paraId="02BF1DC9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78E65FFD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topics]</w:t>
            </w:r>
          </w:p>
          <w:p w14:paraId="38FD610D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Treatment</w:t>
            </w:r>
          </w:p>
          <w:p w14:paraId="6B810F1B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Communication</w:t>
            </w:r>
          </w:p>
          <w:p w14:paraId="512D616A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Patient</w:t>
            </w:r>
          </w:p>
          <w:p w14:paraId="54FEFAD8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Role of therapist</w:t>
            </w:r>
          </w:p>
          <w:p w14:paraId="54EA1A6B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Time</w:t>
            </w:r>
          </w:p>
          <w:p w14:paraId="34044E91" w14:textId="77777777" w:rsidR="003B14E0" w:rsidRPr="00E6388E" w:rsidRDefault="003B14E0" w:rsidP="003B14E0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Client retention</w:t>
            </w:r>
          </w:p>
          <w:p w14:paraId="2446E665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382DB507" w14:textId="77777777" w:rsidTr="00411CE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08016288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art 3 – closing </w:t>
            </w:r>
          </w:p>
        </w:tc>
      </w:tr>
      <w:tr w:rsidR="003B14E0" w:rsidRPr="00E6388E" w14:paraId="267048FC" w14:textId="77777777" w:rsidTr="00411CEC">
        <w:trPr>
          <w:trHeight w:val="992"/>
        </w:trPr>
        <w:tc>
          <w:tcPr>
            <w:tcW w:w="9062" w:type="dxa"/>
            <w:gridSpan w:val="2"/>
          </w:tcPr>
          <w:p w14:paraId="4C869B2B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2FBA15A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Points of attention </w:t>
            </w:r>
          </w:p>
          <w:p w14:paraId="6A69E6A4" w14:textId="77777777" w:rsidR="003B14E0" w:rsidRPr="00E6388E" w:rsidRDefault="003B14E0" w:rsidP="003B14E0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Summarise the conversation. </w:t>
            </w:r>
          </w:p>
          <w:p w14:paraId="7BC1FF76" w14:textId="77777777" w:rsidR="003B14E0" w:rsidRPr="00E6388E" w:rsidRDefault="003B14E0" w:rsidP="003B14E0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f necessary, briefly repeat the objectives again.</w:t>
            </w:r>
          </w:p>
          <w:p w14:paraId="5C72428F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  <w:tr w:rsidR="003B14E0" w:rsidRPr="00E6388E" w14:paraId="722E90D9" w14:textId="77777777" w:rsidTr="00411CEC">
        <w:trPr>
          <w:trHeight w:val="283"/>
        </w:trPr>
        <w:tc>
          <w:tcPr>
            <w:tcW w:w="9062" w:type="dxa"/>
            <w:gridSpan w:val="2"/>
          </w:tcPr>
          <w:p w14:paraId="3CACA7A4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46A80BFB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[sample questions] </w:t>
            </w:r>
          </w:p>
          <w:p w14:paraId="37E06803" w14:textId="77777777" w:rsidR="003B14E0" w:rsidRPr="00E6388E" w:rsidRDefault="003B14E0" w:rsidP="003B14E0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e just discussed 2 different cases. Imagine all your cases were successful, what would you need to get there? </w:t>
            </w:r>
          </w:p>
          <w:p w14:paraId="37030E09" w14:textId="77777777" w:rsidR="003B14E0" w:rsidRPr="00E6388E" w:rsidRDefault="003B14E0" w:rsidP="003B14E0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f you get to choose anything, what would you say needs to be in a training programme?</w:t>
            </w:r>
          </w:p>
          <w:p w14:paraId="0B3E4C09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6FF7A3CC" w14:textId="77777777" w:rsidR="003B14E0" w:rsidRPr="00E6388E" w:rsidRDefault="003B14E0" w:rsidP="003B14E0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did you think of the conversation? In addition to what has already been discussed, would you like to add anything or provide any additional explanation?</w:t>
            </w:r>
          </w:p>
          <w:p w14:paraId="0A53C199" w14:textId="77777777" w:rsidR="003B14E0" w:rsidRPr="00E6388E" w:rsidRDefault="003B14E0" w:rsidP="003B14E0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ould you like to give us anything more about the research project in general, or these interviews in particular?</w:t>
            </w:r>
          </w:p>
          <w:p w14:paraId="4A36C10E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319911F3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[possible follow-up questions] </w:t>
            </w:r>
          </w:p>
          <w:p w14:paraId="58526547" w14:textId="77777777" w:rsidR="003B14E0" w:rsidRPr="00E6388E" w:rsidRDefault="003B14E0" w:rsidP="003B14E0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n the first part, we mainly talked about important moments in your development. Is there anything else you would like to add?</w:t>
            </w:r>
          </w:p>
          <w:p w14:paraId="6C043200" w14:textId="77777777" w:rsidR="003B14E0" w:rsidRPr="00E6388E" w:rsidRDefault="003B14E0" w:rsidP="003B14E0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n the second part, we talked about the ideal situation. Is there anything you would like to add?</w:t>
            </w:r>
          </w:p>
          <w:p w14:paraId="77FF28B3" w14:textId="77777777" w:rsidR="003B14E0" w:rsidRPr="00E6388E" w:rsidRDefault="003B14E0" w:rsidP="003B14E0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In the last part, we talked about things you have encountered. Is there anything you would like to add?</w:t>
            </w:r>
          </w:p>
          <w:p w14:paraId="12C9613A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  <w:p w14:paraId="52A3ADD5" w14:textId="77777777" w:rsidR="003B14E0" w:rsidRPr="00E6388E" w:rsidRDefault="003B14E0" w:rsidP="00411CEC">
            <w:p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[general questions]</w:t>
            </w:r>
          </w:p>
          <w:p w14:paraId="6C50B452" w14:textId="77777777" w:rsidR="003B14E0" w:rsidRPr="00E6388E" w:rsidRDefault="003B14E0" w:rsidP="003B14E0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age are you?</w:t>
            </w:r>
          </w:p>
          <w:p w14:paraId="6F2295DD" w14:textId="77777777" w:rsidR="003B14E0" w:rsidRPr="00E6388E" w:rsidRDefault="003B14E0" w:rsidP="003B14E0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How many hours a week do you practice?</w:t>
            </w:r>
          </w:p>
          <w:p w14:paraId="1CDC24AA" w14:textId="77777777" w:rsidR="003B14E0" w:rsidRPr="00E6388E" w:rsidRDefault="003B14E0" w:rsidP="003B14E0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What additional education/courses did you follow? </w:t>
            </w:r>
          </w:p>
          <w:p w14:paraId="44775E75" w14:textId="77777777" w:rsidR="003B14E0" w:rsidRPr="00E6388E" w:rsidRDefault="003B14E0" w:rsidP="003B14E0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 xml:space="preserve">How many years of work-experience in private practice do you have? </w:t>
            </w:r>
          </w:p>
          <w:p w14:paraId="326F7A08" w14:textId="77777777" w:rsidR="003B14E0" w:rsidRPr="00E6388E" w:rsidRDefault="003B14E0" w:rsidP="003B14E0">
            <w:pPr>
              <w:pStyle w:val="ListParagraph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 w:rsidRPr="00E6388E">
              <w:rPr>
                <w:sz w:val="18"/>
                <w:szCs w:val="18"/>
              </w:rPr>
              <w:t>What is your experience in working with chronic pain patients</w:t>
            </w:r>
          </w:p>
          <w:p w14:paraId="79A96257" w14:textId="77777777" w:rsidR="003B14E0" w:rsidRPr="00E6388E" w:rsidRDefault="003B14E0" w:rsidP="00411CEC">
            <w:pPr>
              <w:rPr>
                <w:sz w:val="18"/>
                <w:szCs w:val="18"/>
              </w:rPr>
            </w:pPr>
          </w:p>
        </w:tc>
      </w:tr>
    </w:tbl>
    <w:p w14:paraId="5D9CCCAB" w14:textId="7B89E53E" w:rsidR="00625530" w:rsidRPr="003B14E0" w:rsidRDefault="00625530">
      <w:pPr>
        <w:rPr>
          <w:u w:val="single"/>
        </w:rPr>
      </w:pPr>
    </w:p>
    <w:sectPr w:rsidR="00625530" w:rsidRPr="003B1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B343B"/>
    <w:multiLevelType w:val="hybridMultilevel"/>
    <w:tmpl w:val="6BCC10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F04DE"/>
    <w:multiLevelType w:val="hybridMultilevel"/>
    <w:tmpl w:val="C9C2B5E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02B79"/>
    <w:multiLevelType w:val="hybridMultilevel"/>
    <w:tmpl w:val="014AF2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15348"/>
    <w:multiLevelType w:val="hybridMultilevel"/>
    <w:tmpl w:val="520E5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66F6F"/>
    <w:multiLevelType w:val="hybridMultilevel"/>
    <w:tmpl w:val="79005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F5483"/>
    <w:multiLevelType w:val="hybridMultilevel"/>
    <w:tmpl w:val="F40885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154E6"/>
    <w:multiLevelType w:val="hybridMultilevel"/>
    <w:tmpl w:val="EF7E367A"/>
    <w:lvl w:ilvl="0" w:tplc="E1D8AA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256950"/>
    <w:multiLevelType w:val="hybridMultilevel"/>
    <w:tmpl w:val="C70459F6"/>
    <w:lvl w:ilvl="0" w:tplc="E1D8AA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745AA"/>
    <w:multiLevelType w:val="hybridMultilevel"/>
    <w:tmpl w:val="A5149108"/>
    <w:lvl w:ilvl="0" w:tplc="E1D8AA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17A33"/>
    <w:multiLevelType w:val="hybridMultilevel"/>
    <w:tmpl w:val="99606B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6C05BA"/>
    <w:multiLevelType w:val="hybridMultilevel"/>
    <w:tmpl w:val="25FC90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D0DAE"/>
    <w:multiLevelType w:val="hybridMultilevel"/>
    <w:tmpl w:val="AF943D64"/>
    <w:lvl w:ilvl="0" w:tplc="E1D8AA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13479C"/>
    <w:multiLevelType w:val="hybridMultilevel"/>
    <w:tmpl w:val="BCB4DABA"/>
    <w:lvl w:ilvl="0" w:tplc="E1D8AA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C6296F"/>
    <w:multiLevelType w:val="hybridMultilevel"/>
    <w:tmpl w:val="9CB8BB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481C2D"/>
    <w:multiLevelType w:val="hybridMultilevel"/>
    <w:tmpl w:val="2362BE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450FE"/>
    <w:multiLevelType w:val="hybridMultilevel"/>
    <w:tmpl w:val="2A28A9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859103">
    <w:abstractNumId w:val="9"/>
  </w:num>
  <w:num w:numId="2" w16cid:durableId="1757630666">
    <w:abstractNumId w:val="15"/>
  </w:num>
  <w:num w:numId="3" w16cid:durableId="999844137">
    <w:abstractNumId w:val="3"/>
  </w:num>
  <w:num w:numId="4" w16cid:durableId="1813019010">
    <w:abstractNumId w:val="0"/>
  </w:num>
  <w:num w:numId="5" w16cid:durableId="1052461016">
    <w:abstractNumId w:val="6"/>
  </w:num>
  <w:num w:numId="6" w16cid:durableId="139268842">
    <w:abstractNumId w:val="11"/>
  </w:num>
  <w:num w:numId="7" w16cid:durableId="1373767475">
    <w:abstractNumId w:val="12"/>
  </w:num>
  <w:num w:numId="8" w16cid:durableId="437020000">
    <w:abstractNumId w:val="13"/>
  </w:num>
  <w:num w:numId="9" w16cid:durableId="742921003">
    <w:abstractNumId w:val="1"/>
  </w:num>
  <w:num w:numId="10" w16cid:durableId="2021810604">
    <w:abstractNumId w:val="8"/>
  </w:num>
  <w:num w:numId="11" w16cid:durableId="1158812792">
    <w:abstractNumId w:val="14"/>
  </w:num>
  <w:num w:numId="12" w16cid:durableId="1998730410">
    <w:abstractNumId w:val="2"/>
  </w:num>
  <w:num w:numId="13" w16cid:durableId="2141342409">
    <w:abstractNumId w:val="7"/>
  </w:num>
  <w:num w:numId="14" w16cid:durableId="750156138">
    <w:abstractNumId w:val="5"/>
  </w:num>
  <w:num w:numId="15" w16cid:durableId="1511797209">
    <w:abstractNumId w:val="10"/>
  </w:num>
  <w:num w:numId="16" w16cid:durableId="4776462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E0"/>
    <w:rsid w:val="003B14E0"/>
    <w:rsid w:val="003F4809"/>
    <w:rsid w:val="0062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2BF8F"/>
  <w15:chartTrackingRefBased/>
  <w15:docId w15:val="{E6DE51BD-8C44-4A71-A60D-9C797125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E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4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4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4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4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4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4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4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4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4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4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4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4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4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4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4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4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4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4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4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4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4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4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4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4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4E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B14E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B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2</Words>
  <Characters>3591</Characters>
  <Application>Microsoft Office Word</Application>
  <DocSecurity>0</DocSecurity>
  <Lines>29</Lines>
  <Paragraphs>8</Paragraphs>
  <ScaleCrop>false</ScaleCrop>
  <Company>Hogeschool Utrecht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van Dijk</dc:creator>
  <cp:keywords/>
  <dc:description/>
  <cp:lastModifiedBy>Han van Dijk</cp:lastModifiedBy>
  <cp:revision>1</cp:revision>
  <dcterms:created xsi:type="dcterms:W3CDTF">2025-08-26T09:45:00Z</dcterms:created>
  <dcterms:modified xsi:type="dcterms:W3CDTF">2025-08-26T10:27:00Z</dcterms:modified>
</cp:coreProperties>
</file>